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AA580" w14:textId="55A1AA20" w:rsidR="00684AB5" w:rsidRPr="003E4EDA" w:rsidRDefault="00684AB5" w:rsidP="00684AB5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3E4EDA">
        <w:rPr>
          <w:rFonts w:ascii="Times New Roman" w:hAnsi="Times New Roman" w:cs="Times New Roman"/>
          <w:b/>
          <w:sz w:val="21"/>
          <w:szCs w:val="21"/>
        </w:rPr>
        <w:t>Supplementary Table 1</w:t>
      </w:r>
      <w:r w:rsidRPr="003E4EDA">
        <w:rPr>
          <w:rFonts w:ascii="Times New Roman" w:hAnsi="Times New Roman" w:cs="Times New Roman"/>
          <w:sz w:val="21"/>
          <w:szCs w:val="21"/>
        </w:rPr>
        <w:t>. Mean changes in anemia likelihood after sequentially reviewing additional images.</w:t>
      </w:r>
    </w:p>
    <w:tbl>
      <w:tblPr>
        <w:tblW w:w="9465" w:type="dxa"/>
        <w:tblLayout w:type="fixed"/>
        <w:tblLook w:val="0400" w:firstRow="0" w:lastRow="0" w:firstColumn="0" w:lastColumn="0" w:noHBand="0" w:noVBand="1"/>
      </w:tblPr>
      <w:tblGrid>
        <w:gridCol w:w="2355"/>
        <w:gridCol w:w="3555"/>
        <w:gridCol w:w="3555"/>
      </w:tblGrid>
      <w:tr w:rsidR="00684AB5" w:rsidRPr="003E4EDA" w14:paraId="0C737111" w14:textId="77777777" w:rsidTr="00AA6C9D"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F2F8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FB45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Base: conjunctiva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647B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Base: conjunctiva + palm</w:t>
            </w:r>
          </w:p>
        </w:tc>
      </w:tr>
      <w:tr w:rsidR="00684AB5" w:rsidRPr="003E4EDA" w14:paraId="2E091015" w14:textId="77777777" w:rsidTr="00AA6C9D"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5D5C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7781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 xml:space="preserve">Mean change in anemia likelihood after reviewing </w:t>
            </w:r>
            <w:r w:rsidRPr="003E4ED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additional palm images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4449D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 xml:space="preserve">Mean change in anemia likelihood after reviewing </w:t>
            </w:r>
            <w:r w:rsidRPr="003E4ED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additional fingernail images</w:t>
            </w: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684AB5" w:rsidRPr="003E4EDA" w14:paraId="40EEA1F5" w14:textId="77777777" w:rsidTr="00AA6C9D"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AF53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Junior (APY3)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D7C0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9700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</w:tr>
      <w:tr w:rsidR="00684AB5" w:rsidRPr="003E4EDA" w14:paraId="5604723D" w14:textId="77777777" w:rsidTr="00AA6C9D"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80E5F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Mid-level (APY7)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083D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-0.26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4C8B3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-0.11</w:t>
            </w:r>
          </w:p>
        </w:tc>
      </w:tr>
      <w:tr w:rsidR="00684AB5" w:rsidRPr="003E4EDA" w14:paraId="1C5902CB" w14:textId="77777777" w:rsidTr="00AA6C9D"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67B4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Senior (APY16)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1A31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-0.38</w:t>
            </w:r>
          </w:p>
        </w:tc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8D50" w14:textId="77777777" w:rsidR="00684AB5" w:rsidRPr="003E4EDA" w:rsidRDefault="00684AB5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</w:tr>
    </w:tbl>
    <w:p w14:paraId="1DCCD939" w14:textId="77777777" w:rsidR="00684AB5" w:rsidRPr="003E4EDA" w:rsidRDefault="00684AB5" w:rsidP="00684AB5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3E4EDA">
        <w:rPr>
          <w:rFonts w:ascii="Times New Roman" w:hAnsi="Times New Roman" w:cs="Times New Roman"/>
          <w:sz w:val="21"/>
          <w:szCs w:val="21"/>
        </w:rPr>
        <w:t>Abbreviation: APY = attending physician’s year of experience.</w:t>
      </w:r>
    </w:p>
    <w:p w14:paraId="4662E288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AB5"/>
    <w:rsid w:val="00006093"/>
    <w:rsid w:val="00575520"/>
    <w:rsid w:val="00684AB5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41900"/>
  <w15:chartTrackingRefBased/>
  <w15:docId w15:val="{3EF9A47F-FB5F-4107-BA12-E13F33A41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AB5"/>
    <w:pPr>
      <w:spacing w:after="0" w:line="276" w:lineRule="auto"/>
    </w:pPr>
    <w:rPr>
      <w:rFonts w:ascii="Arial" w:eastAsiaTheme="minorEastAsia" w:hAnsi="Arial" w:cs="Arial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A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A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A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A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A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AB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AB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AB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AB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4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AB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4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AB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4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AB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4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85</Characters>
  <Application>Microsoft Office Word</Application>
  <DocSecurity>0</DocSecurity>
  <Lines>9</Lines>
  <Paragraphs>6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12T20:51:00Z</dcterms:created>
  <dcterms:modified xsi:type="dcterms:W3CDTF">2025-12-12T20:52:00Z</dcterms:modified>
</cp:coreProperties>
</file>